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"/>
        <w:gridCol w:w="944"/>
        <w:gridCol w:w="1018"/>
        <w:gridCol w:w="869"/>
        <w:gridCol w:w="943"/>
        <w:gridCol w:w="944"/>
        <w:gridCol w:w="943"/>
        <w:gridCol w:w="944"/>
        <w:gridCol w:w="943"/>
        <w:gridCol w:w="944"/>
        <w:gridCol w:w="943"/>
        <w:gridCol w:w="944"/>
        <w:gridCol w:w="943"/>
        <w:gridCol w:w="944"/>
        <w:gridCol w:w="943"/>
        <w:gridCol w:w="944"/>
      </w:tblGrid>
      <w:tr>
        <w:trPr>
          <w:trHeight w:val="30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W3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W6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W9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W12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BMY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F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EGP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H15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pHu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*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a*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*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F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MF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5 ± 0.1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7 ± 0.07*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67 ± 0.1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7 ± 0.2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 ± 0.2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58 ± 0.1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08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50 ± 0.2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8 ± 0.2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 ± 0.2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3 ± 0.17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6 ± 0.2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 ± 0.2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9± 0.38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 ± 0.3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6 ± 0.1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9 ± 0.0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65 ± 0.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8 ± 0.2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60 ± 0.1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 ± 0.2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6 ± 0.2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16 ±  0.2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 ± 0.2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4 ± 0.2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8 ± 0.2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 ± 0.27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0 ± 0.42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 ± 0.33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9 ± 0.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9 ± 0.0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 ± 0.2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53 ± 0.1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 ± 0.2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 ± 0.2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 ± 0.2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9 ± 0.1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 ± 0.2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 ± 0.2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0 ± 0.40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44 ± 0.28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9 ± 0.1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23 ± 0.26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43 ± 0.1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6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0 ± 0.2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 ± 0.2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0 ± 0.2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1 ± 0.1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 ± 0.29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 ± 0.2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2 ± 0.40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8 ± 0.29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MY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3 ± 0.14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38 ± 0.2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 ± 0 2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52 ± 0.2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 ± 0.25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0 ± 0.28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05 ± 0.2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3 ± 0.2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 ± 0.42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8 ± 0.36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P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1 ± 0.2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7 ± 0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43 ± 0.22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 ± 0.1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09 ± 0.2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7 ± 0.15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8 ± 0.2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 ± 0.2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4 ± 0.38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 ± 0.29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EGP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5 ± 0.12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 ± 0.2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-0.42 ± 0.19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 ± 0.2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 ± 0.24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10 ± 0.2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72 ± 0.32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 ± 0.27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1 ± 0.11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 ± 0.2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 ± 0.23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-0.51 ± 0.20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 ± 0.2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14 ± 0.2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7 ± 0.35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12 ± 0.32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u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7 ± 0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90 ± 0.0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 ± 0.2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59 ± 0.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6 ± 0.12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3 ± 0.34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4 ± 0.27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*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5 ± 0.16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28 ± 0.21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46 ±0.20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4 ± 0.1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 ± 0.36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3 ± 0.28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*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8 ± 0.13</w:t>
            </w:r>
          </w:p>
        </w:tc>
        <w:tc>
          <w:tcPr>
            <w:tcW w:w="9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 ± 0.27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01 ± 0.24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7 ± 0.37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-0.43 ± 0.3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*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 ± 0.18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0.37 ± 0.23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 ± 0.41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7 ± 0.34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3 ± 0.1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 ± 0.38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 ± 0.31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F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 ± 0.07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 ± 0.48</w:t>
            </w:r>
          </w:p>
        </w:tc>
      </w:tr>
      <w:tr>
        <w:trPr>
          <w:trHeight w:val="300" w:hRule="atLeast"/>
        </w:trPr>
        <w:tc>
          <w:tcPr>
            <w:tcW w:w="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MF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 ± 0.15</w:t>
            </w:r>
          </w:p>
        </w:tc>
      </w:tr>
    </w:tbl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>Table S1 Heritability estimates (on the diagonal) and genetic correlations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(above the diagonal) for body weight, body composition and meat quality traits in males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39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7"/>
        <w:gridCol w:w="760"/>
        <w:gridCol w:w="3600"/>
      </w:tblGrid>
      <w:tr>
        <w:trPr>
          <w:trHeight w:val="255" w:hRule="atLeast"/>
        </w:trPr>
        <w:tc>
          <w:tcPr>
            <w:tcW w:w="1398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BW3 = Body weight at 3 weeks; BW6  = Body weight at 6 weeks; BW9 = Body weight at 9 weeks; BW12 = Body weight at 12 weeks; </w:t>
            </w:r>
          </w:p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MY = Breast meat yield; AFP = Abdominal fat percentage; LEGP = Leg percentage; pH15 = pH at 15 min post-mortem; pHu = ultimate pH;</w:t>
            </w:r>
          </w:p>
        </w:tc>
      </w:tr>
      <w:tr>
        <w:trPr>
          <w:trHeight w:val="255" w:hRule="atLeast"/>
        </w:trPr>
        <w:tc>
          <w:tcPr>
            <w:tcW w:w="9627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L* = lightness; a* = redness; b* = yellowness; DL = drip loss; SF = shear force; IMF = Intramuscular fat content. * Significant genetic correlations are in bold.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85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b/>
          <w:sz w:val="22"/>
          <w:szCs w:val="22"/>
          <w:lang w:val="en-GB"/>
        </w:rPr>
        <w:t>Table S2 Heritability estimates (on the diagonal) and genetic correlations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(above the diagonal) for body weight, body composition and meat quality traits in females</w:t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50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1"/>
        <w:gridCol w:w="830"/>
        <w:gridCol w:w="1052"/>
        <w:gridCol w:w="933"/>
        <w:gridCol w:w="949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>
        <w:trPr>
          <w:trHeight w:val="300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3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6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9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1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MY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P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EGP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15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u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*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*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*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F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MF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0 ±0.1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0 ± 0.10*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72 ± 0.1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56 ± 0.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7 ± 0.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 ± 0.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0 ±0.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7 ± 0.2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6 ± 0.29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9 ± 0.34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 ±0.14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93 ±0.04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82 ± 0.09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3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 ± 0.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 ± 0.2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 ± 0.28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8 ± 0.30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3 ± 0.32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6 ±0.13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95 ± 0.0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4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8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0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3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8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0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 ± 0.2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3 ± 0.27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0 ± 0.31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W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0 ± 0.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5± 0.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4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3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.35 ± 0.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-0.37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 ± 0.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7 ± 0.24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 xml:space="preserve">0.42 </w:t>
            </w:r>
            <w:r>
              <w:rPr>
                <w:rFonts w:cs="Calibri" w:ascii="Calibri" w:hAnsi="Calibri"/>
                <w:sz w:val="16"/>
                <w:szCs w:val="16"/>
              </w:rPr>
              <w:t>± 0.25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.49 ± 0.28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MY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2 ± 0.1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57 ± 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3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-0.43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6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0.03 ± 0.22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0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 ± 0.25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 xml:space="preserve">-0.13 </w:t>
            </w:r>
            <w:r>
              <w:rPr>
                <w:rFonts w:cs="Calibri" w:ascii="Calibri" w:hAnsi="Calibri"/>
                <w:sz w:val="16"/>
                <w:szCs w:val="16"/>
              </w:rPr>
              <w:t>± 0.29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-0.51 ± 0.30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F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 ±0.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8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6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9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 ± 0.2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 ± 0.30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5 ± 0.33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EG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 ±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0 ± 0.26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 ± 0.2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4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4 ± 0.2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9 ± 0.2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5 ± 0.22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± 0.36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1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0 ± 0.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 ± 0.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 ± 0.2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69 ± 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4 ± 0.2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 ± 0.26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6 ± 0.31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8 ± 0.37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Hu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0 ± 0.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78 ± 0.11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 ± 0.2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57 ± 0.1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-0.65 ± 0.18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-0.53 ± 0.26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 ± 0.33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5 ± 0.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7 ± 0.2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0.58 ± 0.17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6 ± 0.2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 xml:space="preserve">0.57 </w:t>
            </w:r>
            <w:r>
              <w:rPr>
                <w:rFonts w:cs="Calibri" w:ascii="Calibri" w:hAnsi="Calibri"/>
                <w:b/>
                <w:sz w:val="16"/>
                <w:szCs w:val="16"/>
              </w:rPr>
              <w:t>± 0.26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0.36 ± 0.31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2 ± 0.13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6 ± 0.2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 ± 0.25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 ± 0.32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 ± 0.37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*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 ± 0.15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 ± 0.2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 ± 0.31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5 ± 0.39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31 ± 0.1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24 ± 0.31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02 ± 0.40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F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7 ± 0.09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54 ± 0.42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IMF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0.16 ± 0.10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398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7"/>
        <w:gridCol w:w="760"/>
        <w:gridCol w:w="3600"/>
      </w:tblGrid>
      <w:tr>
        <w:trPr>
          <w:trHeight w:val="255" w:hRule="atLeast"/>
        </w:trPr>
        <w:tc>
          <w:tcPr>
            <w:tcW w:w="13987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BW3 = Body weight at 3 weeks; BW6  = Body weight at 6 weeks; BW9 = Body weight at 9 weeks; BW12 = Body weight at 12 weeks; 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22"/>
                <w:szCs w:val="22"/>
                <w:lang w:val="en-US"/>
              </w:rPr>
              <w:t>BMY = Breast meat yield; AFP = Abdominal fat percentage; LEGP = Leg percentage; pH15 = pH at 15 min post-mortem; pHu = ultimate pH;</w:t>
            </w:r>
          </w:p>
        </w:tc>
      </w:tr>
      <w:tr>
        <w:trPr>
          <w:trHeight w:val="255" w:hRule="atLeast"/>
        </w:trPr>
        <w:tc>
          <w:tcPr>
            <w:tcW w:w="9627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L* = lightness; a* = redness; b* = yellowness; DL = drip loss; SF = shear force; IMF = Intramuscular fat content.* Significant genetic correlations are in bold.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footerReference w:type="default" r:id="rId3"/>
      <w:type w:val="nextPage"/>
      <w:pgSz w:orient="landscape" w:w="16838" w:h="11906"/>
      <w:pgMar w:left="851" w:right="85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cs="Arial"/>
      <w:sz w:val="24"/>
      <w:szCs w:val="24"/>
    </w:rPr>
  </w:style>
  <w:style w:type="character" w:styleId="PieddepageCar">
    <w:name w:val="Pied de page Car"/>
    <w:basedOn w:val="Policepardfaut"/>
    <w:qFormat/>
    <w:rPr>
      <w:rFonts w:cs="Arial"/>
      <w:sz w:val="24"/>
      <w:szCs w:val="24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7:56:00Z</dcterms:created>
  <dc:creator>URA</dc:creator>
  <dc:description/>
  <cp:keywords/>
  <dc:language>en-US</dc:language>
  <cp:lastModifiedBy>eduval</cp:lastModifiedBy>
  <cp:lastPrinted>2012-07-23T14:29:00Z</cp:lastPrinted>
  <dcterms:modified xsi:type="dcterms:W3CDTF">2012-08-31T09:24:00Z</dcterms:modified>
  <cp:revision>3</cp:revision>
  <dc:subject/>
  <dc:title>Analysis of an Alternative Slow-Growing Line Reveals a Large Genetic Variability</dc:title>
</cp:coreProperties>
</file>